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S6 </w:t>
      </w:r>
      <w:r>
        <w:rPr>
          <w:rFonts w:ascii="Times New Roman" w:hAnsi="Times New Roman" w:cs="Times New Roman"/>
          <w:b/>
          <w:bCs w:val="0"/>
          <w:szCs w:val="21"/>
        </w:rPr>
        <w:t>Table. Summary of Illumina sequencing and mapping</w:t>
      </w:r>
      <w:r>
        <w:rPr>
          <w:rFonts w:ascii="Times New Roman" w:hAnsi="Times New Roman" w:cs="Times New Roman"/>
          <w:szCs w:val="21"/>
        </w:rPr>
        <w:t xml:space="preserve"> (a)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286"/>
        <w:gridCol w:w="1196"/>
        <w:gridCol w:w="1254"/>
        <w:gridCol w:w="1286"/>
        <w:gridCol w:w="1196"/>
        <w:gridCol w:w="11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3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E+08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E+08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E+08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E+08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E+08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E+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mappe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429897 (83.4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577707 (80.97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561453 (80.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959244 (81.3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530851 (80.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176887 (75.0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le mappe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14918 (11.2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48679 (11.4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44257 (11.2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12123 (12.88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37532 (12.31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70240 (9.8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quely mapped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414979 (72.17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29028 (69.55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417196 (69.61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647121 (68.43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393319 (68.28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206647 (65.22%)</w:t>
            </w:r>
          </w:p>
        </w:tc>
      </w:tr>
    </w:tbl>
    <w:p>
      <w:pPr>
        <w:jc w:val="both"/>
        <w:rPr>
          <w:rFonts w:ascii="Times New Roman" w:hAnsi="Times New Roman" w:cs="Times New Roman"/>
          <w:b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S6 </w:t>
      </w:r>
      <w:r>
        <w:rPr>
          <w:rFonts w:ascii="Times New Roman" w:hAnsi="Times New Roman" w:cs="Times New Roman"/>
          <w:b/>
          <w:bCs w:val="0"/>
          <w:szCs w:val="21"/>
        </w:rPr>
        <w:t xml:space="preserve">Table. </w:t>
      </w:r>
      <w:r>
        <w:rPr>
          <w:rFonts w:ascii="Times New Roman" w:hAnsi="Times New Roman" w:cs="Times New Roman"/>
          <w:b/>
          <w:bCs/>
          <w:szCs w:val="21"/>
        </w:rPr>
        <w:t>Summary of Illumina sequencing and mapping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hint="eastAsia" w:ascii="Times New Roman" w:hAnsi="Times New Roman" w:cs="Times New Roman"/>
          <w:szCs w:val="21"/>
          <w:lang w:val="en-US" w:eastAsia="zh-CN"/>
        </w:rPr>
        <w:t>b</w:t>
      </w:r>
      <w:r>
        <w:rPr>
          <w:rFonts w:ascii="Times New Roman" w:hAnsi="Times New Roman" w:cs="Times New Roman"/>
          <w:szCs w:val="21"/>
        </w:rPr>
        <w:t>)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219"/>
        <w:gridCol w:w="1245"/>
        <w:gridCol w:w="1246"/>
        <w:gridCol w:w="1246"/>
        <w:gridCol w:w="1245"/>
        <w:gridCol w:w="12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3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462988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517438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185230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496154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199152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643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mappe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548356 (82.7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637106 (82.2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632615 (81.43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502981 (81.57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359916 (82.6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952535 (81.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le mappe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83456 (12.2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51739 (13.2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73712 (11.8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32602 (13.06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12786 (13.49%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73368 (9.4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quely mapped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264900 (70.41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085367 (69.09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958903 (69.57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70379 (68.51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847130 (69.13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979167 (71.84%)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otal reads: The total amount of clean reads. Total mapped: The total amount of reads mapped to the reference genome/sequence. Multiple mapped: The amount of reads mapped to the reference genome/sequence at more than one site. Uniquely mapped: The amount of reads mapped to the reference genome/sequence at only one sit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7A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4:20Z</dcterms:created>
  <dc:creator>Lenovo</dc:creator>
  <cp:lastModifiedBy>Lenovo</cp:lastModifiedBy>
  <dcterms:modified xsi:type="dcterms:W3CDTF">2022-04-27T04:2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9DCD11FD58C846FEBE8D6FC6F235FD68</vt:lpwstr>
  </property>
</Properties>
</file>